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EA31E" w14:textId="26D6C645" w:rsidR="00106FB2" w:rsidRPr="00522DA2" w:rsidRDefault="00522DA2" w:rsidP="00522DA2">
      <w:pPr>
        <w:jc w:val="center"/>
        <w:rPr>
          <w:b/>
          <w:bCs/>
        </w:rPr>
      </w:pPr>
      <w:r w:rsidRPr="00522DA2">
        <w:rPr>
          <w:b/>
          <w:bCs/>
        </w:rPr>
        <w:t>Supplementary material</w:t>
      </w:r>
    </w:p>
    <w:p w14:paraId="1880F95E" w14:textId="0654D728" w:rsidR="00522DA2" w:rsidRDefault="00522DA2"/>
    <w:p w14:paraId="7FCECA4E" w14:textId="7A80958F" w:rsidR="00522DA2" w:rsidRPr="00522DA2" w:rsidRDefault="00522DA2">
      <w:pPr>
        <w:rPr>
          <w:b/>
          <w:bCs/>
        </w:rPr>
      </w:pPr>
      <w:bookmarkStart w:id="0" w:name="_Hlk92188091"/>
      <w:r w:rsidRPr="00522DA2">
        <w:rPr>
          <w:b/>
          <w:bCs/>
        </w:rPr>
        <w:t>Supplementary Table 1:</w:t>
      </w:r>
    </w:p>
    <w:p w14:paraId="31F67C45" w14:textId="2280991C" w:rsidR="00522DA2" w:rsidRPr="00522DA2" w:rsidRDefault="00522DA2">
      <w:pPr>
        <w:rPr>
          <w:b/>
          <w:bCs/>
        </w:rPr>
      </w:pPr>
      <w:r w:rsidRPr="00522DA2">
        <w:rPr>
          <w:b/>
          <w:bCs/>
        </w:rPr>
        <w:t xml:space="preserve">Examination of effect of excluding loneliness on relationship between anxiety, </w:t>
      </w:r>
      <w:proofErr w:type="gramStart"/>
      <w:r w:rsidRPr="00522DA2">
        <w:rPr>
          <w:b/>
          <w:bCs/>
        </w:rPr>
        <w:t>depression</w:t>
      </w:r>
      <w:proofErr w:type="gramEnd"/>
      <w:r w:rsidRPr="00522DA2">
        <w:rPr>
          <w:b/>
          <w:bCs/>
        </w:rPr>
        <w:t xml:space="preserve"> and SARS-CoV-2 seropositivity</w:t>
      </w:r>
    </w:p>
    <w:bookmarkEnd w:id="0"/>
    <w:p w14:paraId="52A7D9C8" w14:textId="0C5AAD7E" w:rsidR="00522DA2" w:rsidRDefault="00522DA2"/>
    <w:tbl>
      <w:tblPr>
        <w:tblW w:w="8677" w:type="dxa"/>
        <w:jc w:val="center"/>
        <w:tblBorders>
          <w:bottom w:val="single" w:sz="6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39"/>
        <w:gridCol w:w="1869"/>
        <w:gridCol w:w="1558"/>
        <w:gridCol w:w="1557"/>
        <w:gridCol w:w="1354"/>
      </w:tblGrid>
      <w:tr w:rsidR="00522DA2" w:rsidRPr="00522DA2" w14:paraId="4A41E82B" w14:textId="77777777" w:rsidTr="002E3634">
        <w:trPr>
          <w:jc w:val="center"/>
        </w:trPr>
        <w:tc>
          <w:tcPr>
            <w:tcW w:w="134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EF4ED5E" w14:textId="77777777" w:rsidR="00522DA2" w:rsidRPr="00522DA2" w:rsidRDefault="00522DA2" w:rsidP="00522DA2"/>
        </w:tc>
        <w:tc>
          <w:tcPr>
            <w:tcW w:w="107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542E300" w14:textId="77777777" w:rsidR="00522DA2" w:rsidRPr="00522DA2" w:rsidRDefault="00522DA2" w:rsidP="00522DA2">
            <w:r w:rsidRPr="00522DA2">
              <w:rPr>
                <w:b/>
              </w:rPr>
              <w:t>Odds Ratio</w:t>
            </w:r>
          </w:p>
        </w:tc>
        <w:tc>
          <w:tcPr>
            <w:tcW w:w="89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20B4526" w14:textId="77777777" w:rsidR="00522DA2" w:rsidRPr="00522DA2" w:rsidRDefault="00522DA2" w:rsidP="00522DA2">
            <w:r w:rsidRPr="00522DA2">
              <w:rPr>
                <w:b/>
              </w:rPr>
              <w:t>95% CI Lower</w:t>
            </w:r>
          </w:p>
        </w:tc>
        <w:tc>
          <w:tcPr>
            <w:tcW w:w="89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568ADF3" w14:textId="77777777" w:rsidR="00522DA2" w:rsidRPr="00522DA2" w:rsidRDefault="00522DA2" w:rsidP="00522DA2">
            <w:r w:rsidRPr="00522DA2">
              <w:rPr>
                <w:b/>
              </w:rPr>
              <w:t>95% CI Upper</w:t>
            </w:r>
          </w:p>
        </w:tc>
        <w:tc>
          <w:tcPr>
            <w:tcW w:w="78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BE639BC" w14:textId="77777777" w:rsidR="00522DA2" w:rsidRPr="00522DA2" w:rsidRDefault="00522DA2" w:rsidP="00522DA2">
            <w:r w:rsidRPr="00522DA2">
              <w:rPr>
                <w:b/>
                <w:i/>
              </w:rPr>
              <w:t>p</w:t>
            </w:r>
          </w:p>
        </w:tc>
      </w:tr>
      <w:tr w:rsidR="00522DA2" w:rsidRPr="00522DA2" w14:paraId="6530DB91" w14:textId="77777777" w:rsidTr="002E3634">
        <w:trPr>
          <w:jc w:val="center"/>
        </w:trPr>
        <w:tc>
          <w:tcPr>
            <w:tcW w:w="1348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D7491A9" w14:textId="77777777" w:rsidR="00522DA2" w:rsidRPr="00522DA2" w:rsidRDefault="00522DA2" w:rsidP="00522DA2">
            <w:pPr>
              <w:rPr>
                <w:vertAlign w:val="superscript"/>
              </w:rPr>
            </w:pPr>
            <w:r w:rsidRPr="00522DA2">
              <w:rPr>
                <w:b/>
              </w:rPr>
              <w:t>SARS-CoV-2 antibody status</w:t>
            </w:r>
          </w:p>
        </w:tc>
        <w:tc>
          <w:tcPr>
            <w:tcW w:w="1077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04EAA4" w14:textId="77777777" w:rsidR="00522DA2" w:rsidRPr="00522DA2" w:rsidRDefault="00522DA2" w:rsidP="00522DA2"/>
        </w:tc>
        <w:tc>
          <w:tcPr>
            <w:tcW w:w="898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3AA8525" w14:textId="77777777" w:rsidR="00522DA2" w:rsidRPr="00522DA2" w:rsidRDefault="00522DA2" w:rsidP="00522DA2"/>
        </w:tc>
        <w:tc>
          <w:tcPr>
            <w:tcW w:w="897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C2C809" w14:textId="77777777" w:rsidR="00522DA2" w:rsidRPr="00522DA2" w:rsidRDefault="00522DA2" w:rsidP="00522DA2"/>
        </w:tc>
        <w:tc>
          <w:tcPr>
            <w:tcW w:w="78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E80FB2D" w14:textId="77777777" w:rsidR="00522DA2" w:rsidRPr="00522DA2" w:rsidRDefault="00522DA2" w:rsidP="00522DA2"/>
        </w:tc>
      </w:tr>
      <w:tr w:rsidR="00522DA2" w:rsidRPr="00522DA2" w14:paraId="79CFE8D9" w14:textId="77777777" w:rsidTr="002E3634"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1E642B03" w14:textId="77777777" w:rsidR="00522DA2" w:rsidRPr="00522DA2" w:rsidRDefault="00522DA2" w:rsidP="00522DA2">
            <w:pPr>
              <w:rPr>
                <w:b/>
                <w:bCs/>
              </w:rPr>
            </w:pPr>
            <w:r w:rsidRPr="00522DA2">
              <w:rPr>
                <w:b/>
                <w:bCs/>
              </w:rPr>
              <w:t>Step 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03D2C3B2" w14:textId="77777777" w:rsidR="00522DA2" w:rsidRPr="00522DA2" w:rsidRDefault="00522DA2" w:rsidP="00522DA2"/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7AA4095" w14:textId="77777777" w:rsidR="00522DA2" w:rsidRPr="00522DA2" w:rsidRDefault="00522DA2" w:rsidP="00522DA2"/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97C6174" w14:textId="77777777" w:rsidR="00522DA2" w:rsidRPr="00522DA2" w:rsidRDefault="00522DA2" w:rsidP="00522DA2"/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3B38A5C" w14:textId="77777777" w:rsidR="00522DA2" w:rsidRPr="00522DA2" w:rsidRDefault="00522DA2" w:rsidP="00522DA2"/>
        </w:tc>
      </w:tr>
      <w:tr w:rsidR="00522DA2" w:rsidRPr="00522DA2" w14:paraId="27541CAD" w14:textId="77777777" w:rsidTr="002E3634"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3824CF95" w14:textId="77777777" w:rsidR="00522DA2" w:rsidRPr="00522DA2" w:rsidRDefault="00522DA2" w:rsidP="00522DA2">
            <w:r w:rsidRPr="00522DA2">
              <w:t>Depressio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773C5F9E" w14:textId="77777777" w:rsidR="00522DA2" w:rsidRPr="00522DA2" w:rsidRDefault="00522DA2" w:rsidP="00522DA2">
            <w:r w:rsidRPr="00522DA2">
              <w:t>1.3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22D1E17" w14:textId="77777777" w:rsidR="00522DA2" w:rsidRPr="00522DA2" w:rsidRDefault="00522DA2" w:rsidP="00522DA2">
            <w:r w:rsidRPr="00522DA2">
              <w:t>1.0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7E8558F" w14:textId="77777777" w:rsidR="00522DA2" w:rsidRPr="00522DA2" w:rsidRDefault="00522DA2" w:rsidP="00522DA2">
            <w:r w:rsidRPr="00522DA2">
              <w:t>1.5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7273CCC" w14:textId="77777777" w:rsidR="00522DA2" w:rsidRPr="00522DA2" w:rsidRDefault="00522DA2" w:rsidP="00522DA2">
            <w:r w:rsidRPr="00522DA2">
              <w:t>.007**</w:t>
            </w:r>
          </w:p>
        </w:tc>
      </w:tr>
      <w:tr w:rsidR="00522DA2" w:rsidRPr="00522DA2" w14:paraId="243FB6E8" w14:textId="77777777" w:rsidTr="002E3634"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0DCE606" w14:textId="77777777" w:rsidR="00522DA2" w:rsidRPr="00522DA2" w:rsidRDefault="00522DA2" w:rsidP="00522DA2">
            <w:r w:rsidRPr="00522DA2">
              <w:t>Anxiety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15715178" w14:textId="77777777" w:rsidR="00522DA2" w:rsidRPr="00522DA2" w:rsidRDefault="00522DA2" w:rsidP="00522DA2">
            <w:r w:rsidRPr="00522DA2">
              <w:t>0.7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374F218A" w14:textId="77777777" w:rsidR="00522DA2" w:rsidRPr="00522DA2" w:rsidRDefault="00522DA2" w:rsidP="00522DA2">
            <w:r w:rsidRPr="00522DA2">
              <w:t>0.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1C686C4" w14:textId="77777777" w:rsidR="00522DA2" w:rsidRPr="00522DA2" w:rsidRDefault="00522DA2" w:rsidP="00522DA2">
            <w:r w:rsidRPr="00522DA2">
              <w:t>0.9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82D1306" w14:textId="77777777" w:rsidR="00522DA2" w:rsidRPr="00522DA2" w:rsidRDefault="00522DA2" w:rsidP="00522DA2">
            <w:r w:rsidRPr="00522DA2">
              <w:t>.047*</w:t>
            </w:r>
          </w:p>
        </w:tc>
      </w:tr>
      <w:tr w:rsidR="00522DA2" w:rsidRPr="00522DA2" w14:paraId="1C86887B" w14:textId="77777777" w:rsidTr="002E3634"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3B58A112" w14:textId="77777777" w:rsidR="00522DA2" w:rsidRPr="00522DA2" w:rsidRDefault="00522DA2" w:rsidP="00522DA2">
            <w:r w:rsidRPr="00522DA2">
              <w:t>Positive mood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5228119F" w14:textId="77777777" w:rsidR="00522DA2" w:rsidRPr="00522DA2" w:rsidRDefault="00522DA2" w:rsidP="00522DA2">
            <w:r w:rsidRPr="00522DA2">
              <w:t>1.1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638D1AF" w14:textId="77777777" w:rsidR="00522DA2" w:rsidRPr="00522DA2" w:rsidRDefault="00522DA2" w:rsidP="00522DA2">
            <w:r w:rsidRPr="00522DA2">
              <w:t>0.9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CD10702" w14:textId="77777777" w:rsidR="00522DA2" w:rsidRPr="00522DA2" w:rsidRDefault="00522DA2" w:rsidP="00522DA2">
            <w:r w:rsidRPr="00522DA2">
              <w:t>1.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A06A8CC" w14:textId="77777777" w:rsidR="00522DA2" w:rsidRPr="00522DA2" w:rsidRDefault="00522DA2" w:rsidP="00522DA2">
            <w:r w:rsidRPr="00522DA2">
              <w:t>.21</w:t>
            </w:r>
          </w:p>
        </w:tc>
      </w:tr>
      <w:tr w:rsidR="00522DA2" w:rsidRPr="00522DA2" w14:paraId="47AA53B5" w14:textId="77777777" w:rsidTr="002E3634">
        <w:trPr>
          <w:gridAfter w:val="2"/>
          <w:wAfter w:w="1677" w:type="pct"/>
          <w:jc w:val="center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2E9F83" w14:textId="77777777" w:rsidR="00522DA2" w:rsidRPr="00522DA2" w:rsidRDefault="00522DA2" w:rsidP="00522DA2">
            <w:pPr>
              <w:rPr>
                <w:i/>
                <w:iCs/>
              </w:rPr>
            </w:pPr>
            <w:proofErr w:type="spellStart"/>
            <w:r w:rsidRPr="00522DA2">
              <w:rPr>
                <w:b/>
              </w:rPr>
              <w:t>Nagelkerke</w:t>
            </w:r>
            <w:proofErr w:type="spellEnd"/>
            <w:r w:rsidRPr="00522DA2">
              <w:rPr>
                <w:b/>
              </w:rPr>
              <w:t xml:space="preserve"> R</w:t>
            </w:r>
            <w:r w:rsidRPr="00522DA2">
              <w:rPr>
                <w:b/>
                <w:vertAlign w:val="superscript"/>
              </w:rPr>
              <w:t>2</w:t>
            </w:r>
            <w:r w:rsidRPr="00522DA2">
              <w:rPr>
                <w:b/>
              </w:rPr>
              <w:t>=0.13, n=102; Model: χ</w:t>
            </w:r>
            <w:r w:rsidRPr="00522DA2">
              <w:rPr>
                <w:b/>
                <w:vertAlign w:val="superscript"/>
              </w:rPr>
              <w:t>2</w:t>
            </w:r>
            <w:r w:rsidRPr="00522DA2">
              <w:rPr>
                <w:b/>
              </w:rPr>
              <w:t>(</w:t>
            </w:r>
            <w:proofErr w:type="gramStart"/>
            <w:r w:rsidRPr="00522DA2">
              <w:rPr>
                <w:b/>
              </w:rPr>
              <w:t>3)=</w:t>
            </w:r>
            <w:proofErr w:type="gramEnd"/>
            <w:r w:rsidRPr="00522DA2">
              <w:rPr>
                <w:b/>
              </w:rPr>
              <w:t xml:space="preserve">8.09, </w:t>
            </w:r>
            <w:r w:rsidRPr="00522DA2">
              <w:rPr>
                <w:b/>
                <w:i/>
                <w:iCs/>
              </w:rPr>
              <w:t>p=</w:t>
            </w:r>
            <w:r w:rsidRPr="00522DA2">
              <w:rPr>
                <w:b/>
              </w:rPr>
              <w:t>.044</w:t>
            </w:r>
          </w:p>
        </w:tc>
      </w:tr>
      <w:tr w:rsidR="00522DA2" w:rsidRPr="00522DA2" w14:paraId="6F5C4FE8" w14:textId="77777777" w:rsidTr="002E3634"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C5A2EFA" w14:textId="77777777" w:rsidR="00522DA2" w:rsidRPr="00522DA2" w:rsidRDefault="00522DA2" w:rsidP="00522DA2">
            <w:pPr>
              <w:rPr>
                <w:b/>
                <w:bCs/>
              </w:rPr>
            </w:pPr>
            <w:r w:rsidRPr="00522DA2">
              <w:rPr>
                <w:b/>
                <w:bCs/>
              </w:rPr>
              <w:t>Step 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5AC9200F" w14:textId="77777777" w:rsidR="00522DA2" w:rsidRPr="00522DA2" w:rsidRDefault="00522DA2" w:rsidP="00522DA2"/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0DFC75F" w14:textId="77777777" w:rsidR="00522DA2" w:rsidRPr="00522DA2" w:rsidRDefault="00522DA2" w:rsidP="00522DA2"/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3F0853E" w14:textId="77777777" w:rsidR="00522DA2" w:rsidRPr="00522DA2" w:rsidRDefault="00522DA2" w:rsidP="00522DA2"/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D346D92" w14:textId="77777777" w:rsidR="00522DA2" w:rsidRPr="00522DA2" w:rsidRDefault="00522DA2" w:rsidP="00522DA2"/>
        </w:tc>
      </w:tr>
      <w:tr w:rsidR="00522DA2" w:rsidRPr="00522DA2" w14:paraId="7B381866" w14:textId="77777777" w:rsidTr="002E3634"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43725744" w14:textId="77777777" w:rsidR="00522DA2" w:rsidRPr="00522DA2" w:rsidRDefault="00522DA2" w:rsidP="00522DA2">
            <w:r w:rsidRPr="00522DA2">
              <w:t>Age (per year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148A9968" w14:textId="77777777" w:rsidR="00522DA2" w:rsidRPr="00522DA2" w:rsidRDefault="00522DA2" w:rsidP="00522DA2">
            <w:r w:rsidRPr="00522DA2">
              <w:t>0.9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42BEC1F" w14:textId="77777777" w:rsidR="00522DA2" w:rsidRPr="00522DA2" w:rsidRDefault="00522DA2" w:rsidP="00522DA2">
            <w:r w:rsidRPr="00522DA2">
              <w:t>0.9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40E23B9" w14:textId="77777777" w:rsidR="00522DA2" w:rsidRPr="00522DA2" w:rsidRDefault="00522DA2" w:rsidP="00522DA2">
            <w:r w:rsidRPr="00522DA2">
              <w:t>1.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D7D4E77" w14:textId="77777777" w:rsidR="00522DA2" w:rsidRPr="00522DA2" w:rsidRDefault="00522DA2" w:rsidP="00522DA2">
            <w:r w:rsidRPr="00522DA2">
              <w:t>.09</w:t>
            </w:r>
          </w:p>
        </w:tc>
      </w:tr>
      <w:tr w:rsidR="00522DA2" w:rsidRPr="00522DA2" w14:paraId="0CB4E922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320CF3EC" w14:textId="77777777" w:rsidR="00522DA2" w:rsidRPr="00522DA2" w:rsidRDefault="00522DA2" w:rsidP="00522DA2">
            <w:r w:rsidRPr="00522DA2">
              <w:t>Mal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5F669BF" w14:textId="77777777" w:rsidR="00522DA2" w:rsidRPr="00522DA2" w:rsidRDefault="00522DA2" w:rsidP="00522DA2">
            <w:r w:rsidRPr="00522DA2">
              <w:t>1.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9438307" w14:textId="77777777" w:rsidR="00522DA2" w:rsidRPr="00522DA2" w:rsidRDefault="00522DA2" w:rsidP="00522DA2">
            <w:r w:rsidRPr="00522DA2">
              <w:t>0.3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E0677B0" w14:textId="77777777" w:rsidR="00522DA2" w:rsidRPr="00522DA2" w:rsidRDefault="00522DA2" w:rsidP="00522DA2">
            <w:r w:rsidRPr="00522DA2">
              <w:t>3.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92A741B" w14:textId="77777777" w:rsidR="00522DA2" w:rsidRPr="00522DA2" w:rsidRDefault="00522DA2" w:rsidP="00522DA2">
            <w:r w:rsidRPr="00522DA2">
              <w:t>.96</w:t>
            </w:r>
          </w:p>
        </w:tc>
      </w:tr>
      <w:tr w:rsidR="00522DA2" w:rsidRPr="00522DA2" w14:paraId="7FF4EA33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13606F1B" w14:textId="77777777" w:rsidR="00522DA2" w:rsidRPr="00522DA2" w:rsidRDefault="00522DA2" w:rsidP="00522DA2">
            <w:r w:rsidRPr="00522DA2">
              <w:t>Depressio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759329A9" w14:textId="77777777" w:rsidR="00522DA2" w:rsidRPr="00522DA2" w:rsidRDefault="00522DA2" w:rsidP="00522DA2">
            <w:r w:rsidRPr="00522DA2">
              <w:t>1.2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9B223D8" w14:textId="77777777" w:rsidR="00522DA2" w:rsidRPr="00522DA2" w:rsidRDefault="00522DA2" w:rsidP="00522DA2">
            <w:r w:rsidRPr="00522DA2">
              <w:t>0.9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215DB3A" w14:textId="77777777" w:rsidR="00522DA2" w:rsidRPr="00522DA2" w:rsidRDefault="00522DA2" w:rsidP="00522DA2">
            <w:r w:rsidRPr="00522DA2">
              <w:t>1.4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B881E09" w14:textId="77777777" w:rsidR="00522DA2" w:rsidRPr="00522DA2" w:rsidRDefault="00522DA2" w:rsidP="00522DA2">
            <w:r w:rsidRPr="00522DA2">
              <w:t>.07</w:t>
            </w:r>
          </w:p>
        </w:tc>
      </w:tr>
      <w:tr w:rsidR="00522DA2" w:rsidRPr="00522DA2" w14:paraId="3543AB7E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71C9A9CD" w14:textId="77777777" w:rsidR="00522DA2" w:rsidRPr="00522DA2" w:rsidRDefault="00522DA2" w:rsidP="00522DA2">
            <w:r w:rsidRPr="00522DA2">
              <w:t>Anxiety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6084004D" w14:textId="77777777" w:rsidR="00522DA2" w:rsidRPr="00522DA2" w:rsidRDefault="00522DA2" w:rsidP="00522DA2">
            <w:r w:rsidRPr="00522DA2">
              <w:t>0.8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30C7A4A" w14:textId="77777777" w:rsidR="00522DA2" w:rsidRPr="00522DA2" w:rsidRDefault="00522DA2" w:rsidP="00522DA2">
            <w:r w:rsidRPr="00522DA2">
              <w:t>0.6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0BC4D70" w14:textId="77777777" w:rsidR="00522DA2" w:rsidRPr="00522DA2" w:rsidRDefault="00522DA2" w:rsidP="00522DA2">
            <w:r w:rsidRPr="00522DA2">
              <w:t>1.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2F39262" w14:textId="77777777" w:rsidR="00522DA2" w:rsidRPr="00522DA2" w:rsidRDefault="00522DA2" w:rsidP="00522DA2">
            <w:r w:rsidRPr="00522DA2">
              <w:t>.08</w:t>
            </w:r>
          </w:p>
        </w:tc>
      </w:tr>
      <w:tr w:rsidR="00522DA2" w:rsidRPr="00522DA2" w14:paraId="43925A78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0016DE37" w14:textId="77777777" w:rsidR="00522DA2" w:rsidRPr="00522DA2" w:rsidRDefault="00522DA2" w:rsidP="00522DA2">
            <w:r w:rsidRPr="00522DA2">
              <w:t>Positive mood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08578481" w14:textId="77777777" w:rsidR="00522DA2" w:rsidRPr="00522DA2" w:rsidRDefault="00522DA2" w:rsidP="00522DA2">
            <w:r w:rsidRPr="00522DA2">
              <w:t>1.0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082F5E6" w14:textId="77777777" w:rsidR="00522DA2" w:rsidRPr="00522DA2" w:rsidRDefault="00522DA2" w:rsidP="00522DA2">
            <w:r w:rsidRPr="00522DA2">
              <w:t>0.9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B20400E" w14:textId="77777777" w:rsidR="00522DA2" w:rsidRPr="00522DA2" w:rsidRDefault="00522DA2" w:rsidP="00522DA2">
            <w:r w:rsidRPr="00522DA2">
              <w:t>1.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F4635FE" w14:textId="77777777" w:rsidR="00522DA2" w:rsidRPr="00522DA2" w:rsidRDefault="00522DA2" w:rsidP="00522DA2">
            <w:r w:rsidRPr="00522DA2">
              <w:t>.54</w:t>
            </w:r>
          </w:p>
        </w:tc>
      </w:tr>
      <w:tr w:rsidR="00522DA2" w:rsidRPr="00522DA2" w14:paraId="46E81A6A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A5778C" w14:textId="77777777" w:rsidR="00522DA2" w:rsidRPr="00522DA2" w:rsidRDefault="00522DA2" w:rsidP="00522DA2">
            <w:proofErr w:type="spellStart"/>
            <w:r w:rsidRPr="00522DA2">
              <w:rPr>
                <w:b/>
              </w:rPr>
              <w:t>Nagelkerke</w:t>
            </w:r>
            <w:proofErr w:type="spellEnd"/>
            <w:r w:rsidRPr="00522DA2">
              <w:rPr>
                <w:b/>
              </w:rPr>
              <w:t xml:space="preserve"> R</w:t>
            </w:r>
            <w:r w:rsidRPr="00522DA2">
              <w:rPr>
                <w:b/>
                <w:vertAlign w:val="superscript"/>
              </w:rPr>
              <w:t>2</w:t>
            </w:r>
            <w:r w:rsidRPr="00522DA2">
              <w:rPr>
                <w:b/>
              </w:rPr>
              <w:t>=0.18, n=102; Model: χ</w:t>
            </w:r>
            <w:r w:rsidRPr="00522DA2">
              <w:rPr>
                <w:b/>
                <w:vertAlign w:val="superscript"/>
              </w:rPr>
              <w:t>2</w:t>
            </w:r>
            <w:r w:rsidRPr="00522DA2">
              <w:rPr>
                <w:b/>
              </w:rPr>
              <w:t>(</w:t>
            </w:r>
            <w:proofErr w:type="gramStart"/>
            <w:r w:rsidRPr="00522DA2">
              <w:rPr>
                <w:b/>
              </w:rPr>
              <w:t>5)=</w:t>
            </w:r>
            <w:proofErr w:type="gramEnd"/>
            <w:r w:rsidRPr="00522DA2">
              <w:rPr>
                <w:b/>
              </w:rPr>
              <w:t xml:space="preserve">11.69, </w:t>
            </w:r>
            <w:r w:rsidRPr="00522DA2">
              <w:rPr>
                <w:b/>
                <w:i/>
                <w:iCs/>
              </w:rPr>
              <w:t>p=</w:t>
            </w:r>
            <w:r w:rsidRPr="00522DA2">
              <w:rPr>
                <w:b/>
              </w:rPr>
              <w:t>.039</w:t>
            </w:r>
          </w:p>
        </w:tc>
      </w:tr>
    </w:tbl>
    <w:p w14:paraId="0DBE7A77" w14:textId="1A08C1EF" w:rsidR="00522DA2" w:rsidRDefault="00522DA2"/>
    <w:p w14:paraId="5D04BCF2" w14:textId="19D188ED" w:rsidR="00476338" w:rsidRDefault="00476338"/>
    <w:p w14:paraId="7B6EAFC6" w14:textId="77777777" w:rsidR="00476338" w:rsidRDefault="00476338">
      <w:pPr>
        <w:rPr>
          <w:b/>
          <w:bCs/>
        </w:rPr>
      </w:pPr>
      <w:r>
        <w:rPr>
          <w:b/>
          <w:bCs/>
        </w:rPr>
        <w:br w:type="page"/>
      </w:r>
    </w:p>
    <w:p w14:paraId="05F674DF" w14:textId="59FDDF5C" w:rsidR="00476338" w:rsidRPr="00476338" w:rsidRDefault="00476338" w:rsidP="00476338">
      <w:pPr>
        <w:rPr>
          <w:b/>
          <w:bCs/>
        </w:rPr>
      </w:pPr>
      <w:r w:rsidRPr="00476338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476338">
        <w:rPr>
          <w:b/>
          <w:bCs/>
        </w:rPr>
        <w:t>:</w:t>
      </w:r>
    </w:p>
    <w:p w14:paraId="5AEE446F" w14:textId="31FD3598" w:rsidR="00476338" w:rsidRPr="00476338" w:rsidRDefault="00476338" w:rsidP="00476338">
      <w:pPr>
        <w:rPr>
          <w:b/>
          <w:bCs/>
        </w:rPr>
      </w:pPr>
      <w:r w:rsidRPr="00476338">
        <w:rPr>
          <w:b/>
          <w:bCs/>
        </w:rPr>
        <w:t xml:space="preserve">Examination of effect of </w:t>
      </w:r>
      <w:r>
        <w:rPr>
          <w:b/>
          <w:bCs/>
        </w:rPr>
        <w:t xml:space="preserve">interaction between anxiety and depression and </w:t>
      </w:r>
      <w:r w:rsidRPr="00476338">
        <w:rPr>
          <w:b/>
          <w:bCs/>
        </w:rPr>
        <w:t>SARS-CoV-2 seropositivity</w:t>
      </w:r>
    </w:p>
    <w:p w14:paraId="167EACFD" w14:textId="14BF24EE" w:rsidR="00476338" w:rsidRDefault="00476338"/>
    <w:tbl>
      <w:tblPr>
        <w:tblW w:w="8677" w:type="dxa"/>
        <w:jc w:val="center"/>
        <w:tblBorders>
          <w:bottom w:val="single" w:sz="6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36"/>
        <w:gridCol w:w="1869"/>
        <w:gridCol w:w="1558"/>
        <w:gridCol w:w="1557"/>
        <w:gridCol w:w="1357"/>
      </w:tblGrid>
      <w:tr w:rsidR="00476338" w:rsidRPr="00476338" w14:paraId="65B96100" w14:textId="77777777" w:rsidTr="002E3634">
        <w:trPr>
          <w:jc w:val="center"/>
        </w:trPr>
        <w:tc>
          <w:tcPr>
            <w:tcW w:w="23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E20A9BF" w14:textId="77777777" w:rsidR="00476338" w:rsidRPr="00476338" w:rsidRDefault="00476338" w:rsidP="00476338"/>
        </w:tc>
        <w:tc>
          <w:tcPr>
            <w:tcW w:w="18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61CFB12" w14:textId="77777777" w:rsidR="00476338" w:rsidRPr="00476338" w:rsidRDefault="00476338" w:rsidP="00476338">
            <w:r w:rsidRPr="00476338">
              <w:rPr>
                <w:b/>
              </w:rPr>
              <w:t>Odds Ratio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D8D6F3" w14:textId="77777777" w:rsidR="00476338" w:rsidRPr="00476338" w:rsidRDefault="00476338" w:rsidP="00476338">
            <w:r w:rsidRPr="00476338">
              <w:rPr>
                <w:b/>
              </w:rPr>
              <w:t>95% CI Lower</w:t>
            </w:r>
          </w:p>
        </w:tc>
        <w:tc>
          <w:tcPr>
            <w:tcW w:w="15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BB1A65" w14:textId="77777777" w:rsidR="00476338" w:rsidRPr="00476338" w:rsidRDefault="00476338" w:rsidP="00476338">
            <w:r w:rsidRPr="00476338">
              <w:rPr>
                <w:b/>
              </w:rPr>
              <w:t>95% CI Upper</w:t>
            </w:r>
          </w:p>
        </w:tc>
        <w:tc>
          <w:tcPr>
            <w:tcW w:w="13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9F060AC" w14:textId="77777777" w:rsidR="00476338" w:rsidRPr="00476338" w:rsidRDefault="00476338" w:rsidP="00476338">
            <w:r w:rsidRPr="00476338">
              <w:rPr>
                <w:b/>
                <w:i/>
              </w:rPr>
              <w:t>p</w:t>
            </w:r>
          </w:p>
        </w:tc>
      </w:tr>
      <w:tr w:rsidR="00476338" w:rsidRPr="00476338" w14:paraId="06FE13B9" w14:textId="77777777" w:rsidTr="002E3634">
        <w:trPr>
          <w:jc w:val="center"/>
        </w:trPr>
        <w:tc>
          <w:tcPr>
            <w:tcW w:w="233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3CB37E3" w14:textId="77777777" w:rsidR="00476338" w:rsidRPr="00476338" w:rsidRDefault="00476338" w:rsidP="00476338">
            <w:pPr>
              <w:rPr>
                <w:vertAlign w:val="superscript"/>
              </w:rPr>
            </w:pPr>
            <w:r w:rsidRPr="00476338">
              <w:rPr>
                <w:b/>
              </w:rPr>
              <w:t>SARS-CoV-2 antibody status</w:t>
            </w:r>
          </w:p>
        </w:tc>
        <w:tc>
          <w:tcPr>
            <w:tcW w:w="18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62BAEBE" w14:textId="77777777" w:rsidR="00476338" w:rsidRPr="00476338" w:rsidRDefault="00476338" w:rsidP="00476338"/>
        </w:tc>
        <w:tc>
          <w:tcPr>
            <w:tcW w:w="15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4DBA078" w14:textId="77777777" w:rsidR="00476338" w:rsidRPr="00476338" w:rsidRDefault="00476338" w:rsidP="00476338"/>
        </w:tc>
        <w:tc>
          <w:tcPr>
            <w:tcW w:w="155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8A7CF5E" w14:textId="77777777" w:rsidR="00476338" w:rsidRPr="00476338" w:rsidRDefault="00476338" w:rsidP="00476338"/>
        </w:tc>
        <w:tc>
          <w:tcPr>
            <w:tcW w:w="135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8CB36B1" w14:textId="77777777" w:rsidR="00476338" w:rsidRPr="00476338" w:rsidRDefault="00476338" w:rsidP="00476338"/>
        </w:tc>
      </w:tr>
      <w:tr w:rsidR="00476338" w:rsidRPr="00476338" w14:paraId="692A463E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C475781" w14:textId="77777777" w:rsidR="00476338" w:rsidRPr="00476338" w:rsidRDefault="00476338" w:rsidP="00476338">
            <w:pPr>
              <w:rPr>
                <w:b/>
                <w:bCs/>
              </w:rPr>
            </w:pPr>
            <w:r w:rsidRPr="00476338">
              <w:rPr>
                <w:b/>
                <w:bCs/>
              </w:rPr>
              <w:t>Step 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7F4CBA7" w14:textId="77777777" w:rsidR="00476338" w:rsidRPr="00476338" w:rsidRDefault="00476338" w:rsidP="00476338"/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358CB3" w14:textId="77777777" w:rsidR="00476338" w:rsidRPr="00476338" w:rsidRDefault="00476338" w:rsidP="00476338"/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263905C" w14:textId="77777777" w:rsidR="00476338" w:rsidRPr="00476338" w:rsidRDefault="00476338" w:rsidP="00476338"/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0A5F164" w14:textId="77777777" w:rsidR="00476338" w:rsidRPr="00476338" w:rsidRDefault="00476338" w:rsidP="00476338"/>
        </w:tc>
      </w:tr>
      <w:tr w:rsidR="00476338" w:rsidRPr="00476338" w14:paraId="1596EBD4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5D5AC37" w14:textId="77777777" w:rsidR="00476338" w:rsidRPr="00476338" w:rsidRDefault="00476338" w:rsidP="00476338">
            <w:r w:rsidRPr="00476338">
              <w:t>Depress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13C7ED7" w14:textId="77777777" w:rsidR="00476338" w:rsidRPr="00476338" w:rsidRDefault="00476338" w:rsidP="00476338">
            <w:r w:rsidRPr="00476338">
              <w:t>1.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8DAD52C" w14:textId="77777777" w:rsidR="00476338" w:rsidRPr="00476338" w:rsidRDefault="00476338" w:rsidP="00476338">
            <w:r w:rsidRPr="00476338">
              <w:t>1.0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E30D560" w14:textId="77777777" w:rsidR="00476338" w:rsidRPr="00476338" w:rsidRDefault="00476338" w:rsidP="00476338">
            <w:r w:rsidRPr="00476338">
              <w:t>1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27675EE" w14:textId="77777777" w:rsidR="00476338" w:rsidRPr="00476338" w:rsidRDefault="00476338" w:rsidP="00476338">
            <w:r w:rsidRPr="00476338">
              <w:t>.01*</w:t>
            </w:r>
          </w:p>
        </w:tc>
      </w:tr>
      <w:tr w:rsidR="00476338" w:rsidRPr="00476338" w14:paraId="14352E9C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9E1D89E" w14:textId="77777777" w:rsidR="00476338" w:rsidRPr="00476338" w:rsidRDefault="00476338" w:rsidP="00476338">
            <w:r w:rsidRPr="00476338">
              <w:t>Anxiet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8400382" w14:textId="77777777" w:rsidR="00476338" w:rsidRPr="00476338" w:rsidRDefault="00476338" w:rsidP="00476338">
            <w:r w:rsidRPr="00476338">
              <w:t>0.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AD37176" w14:textId="77777777" w:rsidR="00476338" w:rsidRPr="00476338" w:rsidRDefault="00476338" w:rsidP="00476338">
            <w:r w:rsidRPr="00476338">
              <w:t>0.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CB49088" w14:textId="77777777" w:rsidR="00476338" w:rsidRPr="00476338" w:rsidRDefault="00476338" w:rsidP="00476338">
            <w:r w:rsidRPr="00476338">
              <w:t>1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619BB5A" w14:textId="77777777" w:rsidR="00476338" w:rsidRPr="00476338" w:rsidRDefault="00476338" w:rsidP="00476338">
            <w:r w:rsidRPr="00476338">
              <w:t>.45</w:t>
            </w:r>
          </w:p>
        </w:tc>
      </w:tr>
      <w:tr w:rsidR="00476338" w:rsidRPr="00476338" w14:paraId="1AE5735D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749D204" w14:textId="77777777" w:rsidR="00476338" w:rsidRPr="00476338" w:rsidRDefault="00476338" w:rsidP="00476338">
            <w:r w:rsidRPr="00476338">
              <w:t>Positive moo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60AB7E6" w14:textId="77777777" w:rsidR="00476338" w:rsidRPr="00476338" w:rsidRDefault="00476338" w:rsidP="00476338">
            <w:r w:rsidRPr="00476338">
              <w:t>1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43DC13B" w14:textId="77777777" w:rsidR="00476338" w:rsidRPr="00476338" w:rsidRDefault="00476338" w:rsidP="00476338">
            <w:r w:rsidRPr="00476338">
              <w:t>0.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02AC3A1" w14:textId="77777777" w:rsidR="00476338" w:rsidRPr="00476338" w:rsidRDefault="00476338" w:rsidP="00476338">
            <w:r w:rsidRPr="00476338">
              <w:t>1.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39FF778" w14:textId="77777777" w:rsidR="00476338" w:rsidRPr="00476338" w:rsidRDefault="00476338" w:rsidP="00476338">
            <w:r w:rsidRPr="00476338">
              <w:t>.10</w:t>
            </w:r>
          </w:p>
        </w:tc>
      </w:tr>
      <w:tr w:rsidR="00476338" w:rsidRPr="00476338" w14:paraId="471C675C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F87762C" w14:textId="77777777" w:rsidR="00476338" w:rsidRPr="00476338" w:rsidRDefault="00476338" w:rsidP="00476338">
            <w:r w:rsidRPr="00476338">
              <w:t>Lonelines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ACD6973" w14:textId="77777777" w:rsidR="00476338" w:rsidRPr="00476338" w:rsidRDefault="00476338" w:rsidP="00476338">
            <w:r w:rsidRPr="00476338">
              <w:t>1.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553372B" w14:textId="77777777" w:rsidR="00476338" w:rsidRPr="00476338" w:rsidRDefault="00476338" w:rsidP="00476338">
            <w:r w:rsidRPr="00476338">
              <w:t>0.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4785706" w14:textId="77777777" w:rsidR="00476338" w:rsidRPr="00476338" w:rsidRDefault="00476338" w:rsidP="00476338">
            <w:r w:rsidRPr="00476338">
              <w:t>2.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7AF31F5" w14:textId="77777777" w:rsidR="00476338" w:rsidRPr="00476338" w:rsidRDefault="00476338" w:rsidP="00476338">
            <w:r w:rsidRPr="00476338">
              <w:t>.15</w:t>
            </w:r>
          </w:p>
        </w:tc>
      </w:tr>
      <w:tr w:rsidR="00476338" w:rsidRPr="00476338" w14:paraId="1A60C5B3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7B608B8" w14:textId="77777777" w:rsidR="00476338" w:rsidRPr="00476338" w:rsidRDefault="00476338" w:rsidP="00476338">
            <w:r w:rsidRPr="00476338">
              <w:t>Depression*Anxiet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D793B96" w14:textId="77777777" w:rsidR="00476338" w:rsidRPr="00476338" w:rsidRDefault="00476338" w:rsidP="00476338">
            <w:r w:rsidRPr="00476338">
              <w:t>0.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EEF9A91" w14:textId="77777777" w:rsidR="00476338" w:rsidRPr="00476338" w:rsidRDefault="00476338" w:rsidP="00476338">
            <w:r w:rsidRPr="00476338">
              <w:t>0.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909ABE7" w14:textId="77777777" w:rsidR="00476338" w:rsidRPr="00476338" w:rsidRDefault="00476338" w:rsidP="00476338">
            <w:r w:rsidRPr="00476338">
              <w:t>1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314A73F" w14:textId="77777777" w:rsidR="00476338" w:rsidRPr="00476338" w:rsidRDefault="00476338" w:rsidP="00476338">
            <w:r w:rsidRPr="00476338">
              <w:t>.32</w:t>
            </w:r>
          </w:p>
        </w:tc>
      </w:tr>
      <w:tr w:rsidR="00476338" w:rsidRPr="00476338" w14:paraId="7AD6A9FF" w14:textId="77777777" w:rsidTr="002E3634">
        <w:trPr>
          <w:gridAfter w:val="2"/>
          <w:wAfter w:w="2914" w:type="dxa"/>
          <w:jc w:val="center"/>
        </w:trPr>
        <w:tc>
          <w:tcPr>
            <w:tcW w:w="5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8D2525" w14:textId="77777777" w:rsidR="00476338" w:rsidRPr="00476338" w:rsidRDefault="00476338" w:rsidP="00476338">
            <w:pPr>
              <w:rPr>
                <w:i/>
                <w:iCs/>
              </w:rPr>
            </w:pPr>
            <w:proofErr w:type="spellStart"/>
            <w:r w:rsidRPr="00476338">
              <w:rPr>
                <w:b/>
              </w:rPr>
              <w:t>Nagelkerke</w:t>
            </w:r>
            <w:proofErr w:type="spellEnd"/>
            <w:r w:rsidRPr="00476338">
              <w:rPr>
                <w:b/>
              </w:rPr>
              <w:t xml:space="preserve"> R</w:t>
            </w:r>
            <w:r w:rsidRPr="00476338">
              <w:rPr>
                <w:b/>
                <w:vertAlign w:val="superscript"/>
              </w:rPr>
              <w:t>2</w:t>
            </w:r>
            <w:r w:rsidRPr="00476338">
              <w:rPr>
                <w:b/>
              </w:rPr>
              <w:t>=0.18, n=102; Model: χ</w:t>
            </w:r>
            <w:r w:rsidRPr="00476338">
              <w:rPr>
                <w:b/>
                <w:vertAlign w:val="superscript"/>
              </w:rPr>
              <w:t>2</w:t>
            </w:r>
            <w:r w:rsidRPr="00476338">
              <w:rPr>
                <w:b/>
              </w:rPr>
              <w:t>(</w:t>
            </w:r>
            <w:proofErr w:type="gramStart"/>
            <w:r w:rsidRPr="00476338">
              <w:rPr>
                <w:b/>
              </w:rPr>
              <w:t>5)=</w:t>
            </w:r>
            <w:proofErr w:type="gramEnd"/>
            <w:r w:rsidRPr="00476338">
              <w:rPr>
                <w:b/>
              </w:rPr>
              <w:t xml:space="preserve">11.30, </w:t>
            </w:r>
            <w:r w:rsidRPr="00476338">
              <w:rPr>
                <w:b/>
                <w:i/>
                <w:iCs/>
              </w:rPr>
              <w:t>p=</w:t>
            </w:r>
            <w:r w:rsidRPr="00476338">
              <w:rPr>
                <w:b/>
              </w:rPr>
              <w:t>.046</w:t>
            </w:r>
          </w:p>
        </w:tc>
      </w:tr>
      <w:tr w:rsidR="00476338" w:rsidRPr="00476338" w14:paraId="4E0C913B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8448643" w14:textId="77777777" w:rsidR="00476338" w:rsidRPr="00476338" w:rsidRDefault="00476338" w:rsidP="00476338">
            <w:pPr>
              <w:rPr>
                <w:b/>
                <w:bCs/>
              </w:rPr>
            </w:pPr>
            <w:r w:rsidRPr="00476338">
              <w:rPr>
                <w:b/>
                <w:bCs/>
              </w:rPr>
              <w:t>Step 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7DF7E1A" w14:textId="77777777" w:rsidR="00476338" w:rsidRPr="00476338" w:rsidRDefault="00476338" w:rsidP="00476338"/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3F5630A" w14:textId="77777777" w:rsidR="00476338" w:rsidRPr="00476338" w:rsidRDefault="00476338" w:rsidP="00476338"/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7E56E4C" w14:textId="77777777" w:rsidR="00476338" w:rsidRPr="00476338" w:rsidRDefault="00476338" w:rsidP="00476338"/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7C5103C" w14:textId="77777777" w:rsidR="00476338" w:rsidRPr="00476338" w:rsidRDefault="00476338" w:rsidP="00476338"/>
        </w:tc>
      </w:tr>
      <w:tr w:rsidR="00476338" w:rsidRPr="00476338" w14:paraId="3BFCD2DF" w14:textId="77777777" w:rsidTr="002E3634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32C708E" w14:textId="77777777" w:rsidR="00476338" w:rsidRPr="00476338" w:rsidRDefault="00476338" w:rsidP="00476338">
            <w:r w:rsidRPr="00476338">
              <w:t>Age (per 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AE6D58B" w14:textId="77777777" w:rsidR="00476338" w:rsidRPr="00476338" w:rsidRDefault="00476338" w:rsidP="00476338">
            <w:r w:rsidRPr="00476338">
              <w:t>0.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49B2D28" w14:textId="77777777" w:rsidR="00476338" w:rsidRPr="00476338" w:rsidRDefault="00476338" w:rsidP="00476338">
            <w:r w:rsidRPr="00476338">
              <w:t>0.9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0203484" w14:textId="77777777" w:rsidR="00476338" w:rsidRPr="00476338" w:rsidRDefault="00476338" w:rsidP="00476338">
            <w:r w:rsidRPr="00476338">
              <w:t>1.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E8B95C1" w14:textId="77777777" w:rsidR="00476338" w:rsidRPr="00476338" w:rsidRDefault="00476338" w:rsidP="00476338">
            <w:r w:rsidRPr="00476338">
              <w:t>.19</w:t>
            </w:r>
          </w:p>
        </w:tc>
      </w:tr>
      <w:tr w:rsidR="00476338" w:rsidRPr="00476338" w14:paraId="1982FCE2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D3292F8" w14:textId="77777777" w:rsidR="00476338" w:rsidRPr="00476338" w:rsidRDefault="00476338" w:rsidP="00476338">
            <w:r w:rsidRPr="00476338">
              <w:t>Mal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83D2BC1" w14:textId="77777777" w:rsidR="00476338" w:rsidRPr="00476338" w:rsidRDefault="00476338" w:rsidP="00476338">
            <w:r w:rsidRPr="00476338">
              <w:t>1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DC46819" w14:textId="77777777" w:rsidR="00476338" w:rsidRPr="00476338" w:rsidRDefault="00476338" w:rsidP="00476338">
            <w:r w:rsidRPr="00476338">
              <w:t>0.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2DA70E2" w14:textId="77777777" w:rsidR="00476338" w:rsidRPr="00476338" w:rsidRDefault="00476338" w:rsidP="00476338">
            <w:r w:rsidRPr="00476338">
              <w:t>3.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12953DC" w14:textId="77777777" w:rsidR="00476338" w:rsidRPr="00476338" w:rsidRDefault="00476338" w:rsidP="00476338">
            <w:r w:rsidRPr="00476338">
              <w:t>.85</w:t>
            </w:r>
          </w:p>
        </w:tc>
      </w:tr>
      <w:tr w:rsidR="00476338" w:rsidRPr="00476338" w14:paraId="26800BC9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12C3B66" w14:textId="77777777" w:rsidR="00476338" w:rsidRPr="00476338" w:rsidRDefault="00476338" w:rsidP="00476338">
            <w:r w:rsidRPr="00476338">
              <w:t>Depress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8EF94F8" w14:textId="77777777" w:rsidR="00476338" w:rsidRPr="00476338" w:rsidRDefault="00476338" w:rsidP="00476338">
            <w:r w:rsidRPr="00476338">
              <w:t>1.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32AA91" w14:textId="77777777" w:rsidR="00476338" w:rsidRPr="00476338" w:rsidRDefault="00476338" w:rsidP="00476338">
            <w:r w:rsidRPr="00476338">
              <w:t>0.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4C62031" w14:textId="77777777" w:rsidR="00476338" w:rsidRPr="00476338" w:rsidRDefault="00476338" w:rsidP="00476338">
            <w:r w:rsidRPr="00476338">
              <w:t>1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FCDD563" w14:textId="77777777" w:rsidR="00476338" w:rsidRPr="00476338" w:rsidRDefault="00476338" w:rsidP="00476338">
            <w:r w:rsidRPr="00476338">
              <w:t>.08</w:t>
            </w:r>
          </w:p>
        </w:tc>
      </w:tr>
      <w:tr w:rsidR="00476338" w:rsidRPr="00476338" w14:paraId="2893C204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950E92D" w14:textId="77777777" w:rsidR="00476338" w:rsidRPr="00476338" w:rsidRDefault="00476338" w:rsidP="00476338">
            <w:r w:rsidRPr="00476338">
              <w:t>Anxiet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00E1DF1" w14:textId="77777777" w:rsidR="00476338" w:rsidRPr="00476338" w:rsidRDefault="00476338" w:rsidP="00476338">
            <w:r w:rsidRPr="00476338">
              <w:t>0.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89F820A" w14:textId="77777777" w:rsidR="00476338" w:rsidRPr="00476338" w:rsidRDefault="00476338" w:rsidP="00476338">
            <w:r w:rsidRPr="00476338">
              <w:t>0.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A4C8B28" w14:textId="77777777" w:rsidR="00476338" w:rsidRPr="00476338" w:rsidRDefault="00476338" w:rsidP="00476338">
            <w:r w:rsidRPr="00476338">
              <w:t>1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58348FC" w14:textId="77777777" w:rsidR="00476338" w:rsidRPr="00476338" w:rsidRDefault="00476338" w:rsidP="00476338">
            <w:r w:rsidRPr="00476338">
              <w:t>.39</w:t>
            </w:r>
          </w:p>
        </w:tc>
      </w:tr>
      <w:tr w:rsidR="00476338" w:rsidRPr="00476338" w14:paraId="006AF7F8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786DE75" w14:textId="77777777" w:rsidR="00476338" w:rsidRPr="00476338" w:rsidRDefault="00476338" w:rsidP="00476338">
            <w:r w:rsidRPr="00476338">
              <w:t>Positive moo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C110187" w14:textId="77777777" w:rsidR="00476338" w:rsidRPr="00476338" w:rsidRDefault="00476338" w:rsidP="00476338">
            <w:r w:rsidRPr="00476338">
              <w:t>1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745569" w14:textId="77777777" w:rsidR="00476338" w:rsidRPr="00476338" w:rsidRDefault="00476338" w:rsidP="00476338">
            <w:r w:rsidRPr="00476338">
              <w:t>0.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0FD6DEB" w14:textId="77777777" w:rsidR="00476338" w:rsidRPr="00476338" w:rsidRDefault="00476338" w:rsidP="00476338">
            <w:r w:rsidRPr="00476338">
              <w:t>1.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56EA2DF" w14:textId="77777777" w:rsidR="00476338" w:rsidRPr="00476338" w:rsidRDefault="00476338" w:rsidP="00476338">
            <w:r w:rsidRPr="00476338">
              <w:t>.35</w:t>
            </w:r>
          </w:p>
        </w:tc>
      </w:tr>
      <w:tr w:rsidR="00476338" w:rsidRPr="00476338" w14:paraId="57393134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2B785FD" w14:textId="77777777" w:rsidR="00476338" w:rsidRPr="00476338" w:rsidRDefault="00476338" w:rsidP="00476338">
            <w:r w:rsidRPr="00476338">
              <w:t>Lonelines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59C0AC8" w14:textId="77777777" w:rsidR="00476338" w:rsidRPr="00476338" w:rsidRDefault="00476338" w:rsidP="00476338">
            <w:r w:rsidRPr="00476338">
              <w:t>1.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E56981F" w14:textId="77777777" w:rsidR="00476338" w:rsidRPr="00476338" w:rsidRDefault="00476338" w:rsidP="00476338">
            <w:r w:rsidRPr="00476338">
              <w:t>0.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B16D06D" w14:textId="77777777" w:rsidR="00476338" w:rsidRPr="00476338" w:rsidRDefault="00476338" w:rsidP="00476338">
            <w:r w:rsidRPr="00476338">
              <w:t>2.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546C67C" w14:textId="77777777" w:rsidR="00476338" w:rsidRPr="00476338" w:rsidRDefault="00476338" w:rsidP="00476338">
            <w:r w:rsidRPr="00476338">
              <w:t>.28</w:t>
            </w:r>
          </w:p>
        </w:tc>
      </w:tr>
      <w:tr w:rsidR="00476338" w:rsidRPr="00476338" w14:paraId="2592F05E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8216D89" w14:textId="77777777" w:rsidR="00476338" w:rsidRPr="00476338" w:rsidRDefault="00476338" w:rsidP="00476338">
            <w:r w:rsidRPr="00476338">
              <w:t>Depression*Anxiet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573EBD9" w14:textId="77777777" w:rsidR="00476338" w:rsidRPr="00476338" w:rsidRDefault="00476338" w:rsidP="00476338">
            <w:r w:rsidRPr="00476338">
              <w:t>0.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2BBDD3" w14:textId="77777777" w:rsidR="00476338" w:rsidRPr="00476338" w:rsidRDefault="00476338" w:rsidP="00476338">
            <w:r w:rsidRPr="00476338">
              <w:t>0.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81E00E6" w14:textId="77777777" w:rsidR="00476338" w:rsidRPr="00476338" w:rsidRDefault="00476338" w:rsidP="00476338">
            <w:r w:rsidRPr="00476338">
              <w:t>1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21548B4" w14:textId="77777777" w:rsidR="00476338" w:rsidRPr="00476338" w:rsidRDefault="00476338" w:rsidP="00476338">
            <w:r w:rsidRPr="00476338">
              <w:t>.49</w:t>
            </w:r>
          </w:p>
        </w:tc>
      </w:tr>
      <w:tr w:rsidR="00476338" w:rsidRPr="00476338" w14:paraId="7BD9630C" w14:textId="77777777" w:rsidTr="002E3634">
        <w:tblPrEx>
          <w:tblBorders>
            <w:bottom w:val="none" w:sz="0" w:space="0" w:color="auto"/>
          </w:tblBorders>
        </w:tblPrEx>
        <w:trPr>
          <w:jc w:val="center"/>
        </w:trPr>
        <w:tc>
          <w:tcPr>
            <w:tcW w:w="86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1C0ADC" w14:textId="77777777" w:rsidR="00476338" w:rsidRPr="00476338" w:rsidRDefault="00476338" w:rsidP="00476338">
            <w:proofErr w:type="spellStart"/>
            <w:r w:rsidRPr="00476338">
              <w:rPr>
                <w:b/>
              </w:rPr>
              <w:t>Nagelkerke</w:t>
            </w:r>
            <w:proofErr w:type="spellEnd"/>
            <w:r w:rsidRPr="00476338">
              <w:rPr>
                <w:b/>
              </w:rPr>
              <w:t xml:space="preserve"> R</w:t>
            </w:r>
            <w:r w:rsidRPr="00476338">
              <w:rPr>
                <w:b/>
                <w:vertAlign w:val="superscript"/>
              </w:rPr>
              <w:t>2</w:t>
            </w:r>
            <w:r w:rsidRPr="00476338">
              <w:rPr>
                <w:b/>
              </w:rPr>
              <w:t>=0.21, n=102; Model: χ</w:t>
            </w:r>
            <w:r w:rsidRPr="00476338">
              <w:rPr>
                <w:b/>
                <w:vertAlign w:val="superscript"/>
              </w:rPr>
              <w:t>2</w:t>
            </w:r>
            <w:r w:rsidRPr="00476338">
              <w:rPr>
                <w:b/>
              </w:rPr>
              <w:t>(</w:t>
            </w:r>
            <w:proofErr w:type="gramStart"/>
            <w:r w:rsidRPr="00476338">
              <w:rPr>
                <w:b/>
              </w:rPr>
              <w:t>7)=</w:t>
            </w:r>
            <w:proofErr w:type="gramEnd"/>
            <w:r w:rsidRPr="00476338">
              <w:rPr>
                <w:b/>
              </w:rPr>
              <w:t xml:space="preserve">13.28, </w:t>
            </w:r>
            <w:r w:rsidRPr="00476338">
              <w:rPr>
                <w:b/>
                <w:i/>
                <w:iCs/>
              </w:rPr>
              <w:t>p=</w:t>
            </w:r>
            <w:r w:rsidRPr="00476338">
              <w:rPr>
                <w:b/>
              </w:rPr>
              <w:t>.066</w:t>
            </w:r>
          </w:p>
        </w:tc>
      </w:tr>
    </w:tbl>
    <w:p w14:paraId="03F868B9" w14:textId="77777777" w:rsidR="00476338" w:rsidRDefault="00476338"/>
    <w:sectPr w:rsidR="00476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A2"/>
    <w:rsid w:val="00106FB2"/>
    <w:rsid w:val="00476338"/>
    <w:rsid w:val="00522DA2"/>
    <w:rsid w:val="006B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61449"/>
  <w15:chartTrackingRefBased/>
  <w15:docId w15:val="{6ACABCC3-5B07-458F-B5B9-55A384D7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7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D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4" ma:contentTypeDescription="Create a new document." ma:contentTypeScope="" ma:versionID="6d0b1c5e28a916d233e4c827bcbcbbe1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225b7c33f71fbabec9eee05e7b7874f5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1F11D8-328C-4678-9FF6-4B5958FCBF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237826-6360-4452-91F6-A8515E92AA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C6B763-FBA7-492E-ABFE-AAB8179D2F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1</Words>
  <Characters>1146</Characters>
  <Application>Microsoft Office Word</Application>
  <DocSecurity>0</DocSecurity>
  <Lines>9</Lines>
  <Paragraphs>2</Paragraphs>
  <ScaleCrop>false</ScaleCrop>
  <Company>University of Nottingham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Vedhara (staff)</dc:creator>
  <cp:keywords/>
  <dc:description/>
  <cp:lastModifiedBy>Kavita Vedhara (staff)</cp:lastModifiedBy>
  <cp:revision>2</cp:revision>
  <dcterms:created xsi:type="dcterms:W3CDTF">2022-01-04T11:06:00Z</dcterms:created>
  <dcterms:modified xsi:type="dcterms:W3CDTF">2022-01-0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